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C8555D" w14:textId="77777777" w:rsidR="0014585A" w:rsidRPr="001E23C0" w:rsidRDefault="0014585A" w:rsidP="0014585A">
      <w:pPr>
        <w:spacing w:after="0" w:line="480" w:lineRule="auto"/>
        <w:rPr>
          <w:rFonts w:ascii="Arial" w:hAnsi="Arial" w:cs="Arial"/>
        </w:rPr>
      </w:pPr>
      <w:r w:rsidRPr="001E23C0">
        <w:rPr>
          <w:rFonts w:ascii="Arial" w:hAnsi="Arial" w:cs="Arial"/>
          <w:b/>
          <w:bCs/>
        </w:rPr>
        <w:t xml:space="preserve">Table </w:t>
      </w:r>
      <w:r w:rsidRPr="004B3D7F">
        <w:rPr>
          <w:rFonts w:ascii="Arial" w:hAnsi="Arial" w:cs="Arial"/>
          <w:b/>
          <w:bCs/>
          <w:highlight w:val="yellow"/>
        </w:rPr>
        <w:t>S1</w:t>
      </w:r>
      <w:r w:rsidRPr="001E23C0">
        <w:rPr>
          <w:rFonts w:ascii="Arial" w:hAnsi="Arial" w:cs="Arial"/>
          <w:b/>
          <w:bCs/>
        </w:rPr>
        <w:t>.</w:t>
      </w:r>
      <w:r w:rsidRPr="001E23C0">
        <w:rPr>
          <w:rFonts w:ascii="Arial" w:hAnsi="Arial" w:cs="Arial"/>
        </w:rPr>
        <w:t xml:space="preserve"> Sex-specific logistic regression models with sexual orientation and race/ethnicity as covariates and with age adjustment.</w:t>
      </w:r>
    </w:p>
    <w:tbl>
      <w:tblPr>
        <w:tblW w:w="9881" w:type="dxa"/>
        <w:tblLook w:val="04A0" w:firstRow="1" w:lastRow="0" w:firstColumn="1" w:lastColumn="0" w:noHBand="0" w:noVBand="1"/>
      </w:tblPr>
      <w:tblGrid>
        <w:gridCol w:w="3216"/>
        <w:gridCol w:w="1677"/>
        <w:gridCol w:w="1692"/>
        <w:gridCol w:w="1647"/>
        <w:gridCol w:w="1649"/>
      </w:tblGrid>
      <w:tr w:rsidR="0014585A" w:rsidRPr="001E23C0" w14:paraId="3E3256CB" w14:textId="77777777" w:rsidTr="00394AD4">
        <w:trPr>
          <w:trHeight w:val="316"/>
        </w:trPr>
        <w:tc>
          <w:tcPr>
            <w:tcW w:w="98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F92DF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t adjusted for age</w:t>
            </w:r>
          </w:p>
        </w:tc>
      </w:tr>
      <w:tr w:rsidR="0014585A" w:rsidRPr="001E23C0" w14:paraId="5429EF07" w14:textId="77777777" w:rsidTr="00394AD4">
        <w:trPr>
          <w:trHeight w:val="316"/>
        </w:trPr>
        <w:tc>
          <w:tcPr>
            <w:tcW w:w="32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88529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0F594074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A4B59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 in mal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991CA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 in female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AC0FB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ke in male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A4BC7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ke in females</w:t>
            </w:r>
          </w:p>
        </w:tc>
      </w:tr>
      <w:tr w:rsidR="0014585A" w:rsidRPr="001E23C0" w14:paraId="33D7A699" w14:textId="77777777" w:rsidTr="00394AD4">
        <w:trPr>
          <w:trHeight w:val="57"/>
        </w:trPr>
        <w:tc>
          <w:tcPr>
            <w:tcW w:w="32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C3C24C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1C6E2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37ADCF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3B2A5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9329E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(95% CI)</w:t>
            </w:r>
          </w:p>
        </w:tc>
      </w:tr>
      <w:tr w:rsidR="0014585A" w:rsidRPr="001E23C0" w14:paraId="0CA6F5FA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F1532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ace/ethnicity </w:t>
            </w:r>
          </w:p>
          <w:p w14:paraId="0A7D024C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(Reference: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ite</w:t>
            </w: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666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DDD12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4585A" w:rsidRPr="001E23C0" w14:paraId="58895820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723CD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-Hispanic</w:t>
            </w:r>
            <w:proofErr w:type="gramEnd"/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656136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 (0.64, 0.89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4F4AA1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7 (0.84, 1.1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EDF8C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5 (1.23, 1.7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2EEA1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6 (1.20, 1.54)</w:t>
            </w:r>
          </w:p>
        </w:tc>
      </w:tr>
      <w:tr w:rsidR="0014585A" w:rsidRPr="001E23C0" w14:paraId="7CF8CEA1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6A1F6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02825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 (0.62, 0.82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90DBBF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 (0.61, 0.85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4B1317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 (0.64, 0.8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837FE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 (0.56, 0.84)</w:t>
            </w:r>
          </w:p>
        </w:tc>
      </w:tr>
      <w:tr w:rsidR="0014585A" w:rsidRPr="001E23C0" w14:paraId="0F872028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C0201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ual minority status (Reference: Straight)</w:t>
            </w:r>
          </w:p>
        </w:tc>
        <w:tc>
          <w:tcPr>
            <w:tcW w:w="666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5C297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14585A" w:rsidRPr="001E23C0" w14:paraId="72B53595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95767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ual minorit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ADF17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 (0.49, 0.75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D3293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5 (0.57, 0.99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9F43D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 (0.64, 1.14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BA2E6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9 (0.53, 0.89)</w:t>
            </w:r>
          </w:p>
        </w:tc>
      </w:tr>
      <w:tr w:rsidR="0014585A" w:rsidRPr="001E23C0" w14:paraId="15E07175" w14:textId="77777777" w:rsidTr="00394AD4">
        <w:trPr>
          <w:trHeight w:val="316"/>
        </w:trPr>
        <w:tc>
          <w:tcPr>
            <w:tcW w:w="988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581C7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djusted for age</w:t>
            </w:r>
          </w:p>
        </w:tc>
      </w:tr>
      <w:tr w:rsidR="0014585A" w:rsidRPr="001E23C0" w14:paraId="4B537792" w14:textId="77777777" w:rsidTr="00394AD4">
        <w:trPr>
          <w:trHeight w:val="316"/>
        </w:trPr>
        <w:tc>
          <w:tcPr>
            <w:tcW w:w="321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D57E4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  <w:p w14:paraId="23D19D1F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57931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 in males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8718DB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 in female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14B0B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ke in males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38DBC2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roke in females</w:t>
            </w:r>
          </w:p>
        </w:tc>
      </w:tr>
      <w:tr w:rsidR="0014585A" w:rsidRPr="001E23C0" w14:paraId="6E335B6E" w14:textId="77777777" w:rsidTr="00394AD4">
        <w:trPr>
          <w:trHeight w:val="316"/>
        </w:trPr>
        <w:tc>
          <w:tcPr>
            <w:tcW w:w="32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EEA90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97DF1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1420B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4F8261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(95% CI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989AC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R (95% CI)</w:t>
            </w:r>
          </w:p>
        </w:tc>
      </w:tr>
      <w:tr w:rsidR="0014585A" w:rsidRPr="001E23C0" w14:paraId="0FD8F7B4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783E5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Race/ethnicity (Reference: </w:t>
            </w: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hite</w:t>
            </w: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9BC8A0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C7332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C3388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1D79A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 </w:t>
            </w:r>
          </w:p>
        </w:tc>
      </w:tr>
      <w:tr w:rsidR="0014585A" w:rsidRPr="001E23C0" w14:paraId="2D1CF088" w14:textId="77777777" w:rsidTr="00394AD4">
        <w:trPr>
          <w:trHeight w:val="53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3762E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Black, </w:t>
            </w:r>
            <w:proofErr w:type="gramStart"/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on-Hispanic</w:t>
            </w:r>
            <w:proofErr w:type="gramEnd"/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F9889E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1 (0.77, 1.08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B014B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4 (1.07, 1.43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D89AA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5 (1.48, 2.07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71C7E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1 (1.51, 1.94)</w:t>
            </w:r>
          </w:p>
        </w:tc>
      </w:tr>
      <w:tr w:rsidR="0014585A" w:rsidRPr="001E23C0" w14:paraId="47D80EC5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445477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6948E0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6 (1.01, 1.34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1D8593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8 (0.99, 1.39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A4E31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7 (0.99, 1.3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675F5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 (0.85, 1.31)</w:t>
            </w:r>
          </w:p>
        </w:tc>
      </w:tr>
      <w:tr w:rsidR="0014585A" w:rsidRPr="001E23C0" w14:paraId="59257C81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B8271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ual minority status (Reference: Straight)</w:t>
            </w:r>
          </w:p>
        </w:tc>
        <w:tc>
          <w:tcPr>
            <w:tcW w:w="666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8811F4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4585A" w:rsidRPr="001E23C0" w14:paraId="0D4E6B87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2649EB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xual minorit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E62CF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3 (0.75, 1.16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18001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2 (1.21, 2.17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89A46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8 (0.96, 1.72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336FA1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8 (1.06, 1.79)</w:t>
            </w:r>
          </w:p>
        </w:tc>
      </w:tr>
      <w:tr w:rsidR="0014585A" w:rsidRPr="001E23C0" w14:paraId="221145FC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7FCD12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ge </w:t>
            </w:r>
          </w:p>
          <w:p w14:paraId="05EAF9C5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(Reference: 65+y)</w:t>
            </w:r>
          </w:p>
        </w:tc>
        <w:tc>
          <w:tcPr>
            <w:tcW w:w="6664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C9FF5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</w:tr>
      <w:tr w:rsidR="0014585A" w:rsidRPr="001E23C0" w14:paraId="3F2345A8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68F12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8-44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9B53B1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6 (0.05, 0.08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6A94E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 (0.07, 0.11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FA06DA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 (0.07, 0.11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E5BA28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 (0.20, 0.27)</w:t>
            </w:r>
          </w:p>
        </w:tc>
      </w:tr>
      <w:tr w:rsidR="0014585A" w:rsidRPr="001E23C0" w14:paraId="7E58CFD6" w14:textId="77777777" w:rsidTr="00394AD4">
        <w:trPr>
          <w:trHeight w:val="316"/>
        </w:trPr>
        <w:tc>
          <w:tcPr>
            <w:tcW w:w="32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340F8E" w14:textId="77777777" w:rsidR="0014585A" w:rsidRPr="001E23C0" w:rsidRDefault="0014585A" w:rsidP="00394A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5-64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45860A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 (0.34, 0.40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4041A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 (0.39, 0.48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E2473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 (0.41, 0.50)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922CD" w14:textId="77777777" w:rsidR="0014585A" w:rsidRPr="001E23C0" w:rsidRDefault="0014585A" w:rsidP="00394A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1E23C0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4 (1.83, 2.26)</w:t>
            </w:r>
          </w:p>
        </w:tc>
      </w:tr>
    </w:tbl>
    <w:p w14:paraId="302A3BE1" w14:textId="77777777" w:rsidR="0014585A" w:rsidRPr="001E23C0" w:rsidRDefault="0014585A" w:rsidP="0014585A">
      <w:pPr>
        <w:spacing w:after="0" w:line="480" w:lineRule="auto"/>
        <w:rPr>
          <w:rFonts w:ascii="Arial" w:hAnsi="Arial" w:cs="Arial"/>
        </w:rPr>
      </w:pPr>
    </w:p>
    <w:p w14:paraId="5F47F962" w14:textId="77777777" w:rsidR="0014585A" w:rsidRDefault="0014585A" w:rsidP="0014585A"/>
    <w:p w14:paraId="67370BDA" w14:textId="77777777" w:rsidR="0014585A" w:rsidRDefault="0014585A" w:rsidP="0014585A">
      <w:pPr>
        <w:rPr>
          <w:rFonts w:ascii="Arial" w:hAnsi="Arial" w:cs="Arial"/>
        </w:rPr>
      </w:pPr>
    </w:p>
    <w:p w14:paraId="4242956A" w14:textId="77777777" w:rsidR="00DA3102" w:rsidRDefault="00DA3102"/>
    <w:sectPr w:rsidR="00DA31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85A"/>
    <w:rsid w:val="0014585A"/>
    <w:rsid w:val="001913F2"/>
    <w:rsid w:val="001F33BA"/>
    <w:rsid w:val="00325FBD"/>
    <w:rsid w:val="0040472C"/>
    <w:rsid w:val="00911864"/>
    <w:rsid w:val="00AB7B97"/>
    <w:rsid w:val="00BC4B25"/>
    <w:rsid w:val="00DA3102"/>
    <w:rsid w:val="00EB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9442EF"/>
  <w15:chartTrackingRefBased/>
  <w15:docId w15:val="{67F6DDCE-1B26-412D-BB60-877FDF09C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585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585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585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585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585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585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585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585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585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585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58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58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58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58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58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58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58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58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58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58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58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585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58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585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458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585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458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58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58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585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6</Characters>
  <Application>Microsoft Office Word</Application>
  <DocSecurity>0</DocSecurity>
  <Lines>9</Lines>
  <Paragraphs>2</Paragraphs>
  <ScaleCrop>false</ScaleCrop>
  <Company>Purdue University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Jabson Tree</dc:creator>
  <cp:keywords/>
  <dc:description/>
  <cp:lastModifiedBy>Jennifer Jabson Tree</cp:lastModifiedBy>
  <cp:revision>1</cp:revision>
  <dcterms:created xsi:type="dcterms:W3CDTF">2025-07-28T12:51:00Z</dcterms:created>
  <dcterms:modified xsi:type="dcterms:W3CDTF">2025-07-28T12:51:00Z</dcterms:modified>
</cp:coreProperties>
</file>